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Table S1. Two-way ANOVA analysis of plasma parameters. </w:t>
      </w:r>
      <w:r>
        <w:rPr>
          <w:color w:val="000000"/>
        </w:rPr>
        <w:t>All plasma parameters were also analyzed by 2-way ANOVA, in which age and genotype were regarded as 2 independent factors. P value</w:t>
      </w:r>
      <w:r>
        <w:rPr>
          <w:color w:val="000000"/>
          <w:vertAlign w:val="superscript"/>
        </w:rPr>
        <w:t>a</w:t>
      </w:r>
      <w:r>
        <w:rPr>
          <w:color w:val="000000"/>
        </w:rPr>
        <w:t xml:space="preserve"> indicates the significance for the comparison between tgHD rats and the age-matched WT rats. P value</w:t>
      </w:r>
      <w:r>
        <w:rPr>
          <w:color w:val="000000"/>
          <w:vertAlign w:val="superscript"/>
        </w:rPr>
        <w:t>b</w:t>
      </w:r>
      <w:r>
        <w:rPr>
          <w:color w:val="000000"/>
        </w:rPr>
        <w:t xml:space="preserve"> indicates the significance for the comparison between 2 different ages in tgHD rats. </w:t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1080"/>
        <w:gridCol w:w="1080"/>
        <w:gridCol w:w="1080"/>
        <w:gridCol w:w="1080"/>
        <w:gridCol w:w="1251"/>
        <w:gridCol w:w="837"/>
      </w:tblGrid>
      <w:tr>
        <w:trPr/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arameter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 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ue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s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ge (within the same genotype)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value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68" w:hRule="atLeast"/>
        </w:trPr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.42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23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1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9</w:t>
            </w:r>
          </w:p>
        </w:tc>
      </w:tr>
      <w:tr>
        <w:trPr>
          <w:trHeight w:val="422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</w:tr>
      <w:tr>
        <w:trPr>
          <w:trHeight w:val="350" w:hRule="atLeast"/>
        </w:trPr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.9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8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4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9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9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36.19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4.2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91.6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8.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1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6.0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0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diponectin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31.4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2.4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0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7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5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48.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6.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2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7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68.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6.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5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13.7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4.7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4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36.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2.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3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02.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4.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hrelin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9.0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8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9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5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5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0.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1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5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mylin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6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2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6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5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IP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.7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8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3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.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5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3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.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6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2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P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2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4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8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9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4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9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YY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8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2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2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orticosterone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.8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6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9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3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.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3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G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9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9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8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9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C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7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0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9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4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9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DL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2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8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DL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9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7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4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5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4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DL/LDL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HD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13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5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5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7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month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3</w:t>
            </w:r>
          </w:p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mont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7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20:14:00Z</dcterms:created>
  <dc:creator>Vivian cong</dc:creator>
  <dc:description/>
  <cp:keywords/>
  <dc:language>en-US</dc:language>
  <cp:lastModifiedBy>martinbro</cp:lastModifiedBy>
  <dcterms:modified xsi:type="dcterms:W3CDTF">2012-08-17T19:56:00Z</dcterms:modified>
  <cp:revision>4</cp:revision>
  <dc:subject/>
  <dc:title>Table S1</dc:title>
</cp:coreProperties>
</file>